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958" w:type="dxa"/>
        <w:tblLook w:val="04A0" w:firstRow="1" w:lastRow="0" w:firstColumn="1" w:lastColumn="0" w:noHBand="0" w:noVBand="1"/>
      </w:tblPr>
      <w:tblGrid>
        <w:gridCol w:w="1269"/>
        <w:gridCol w:w="1476"/>
        <w:gridCol w:w="2270"/>
        <w:gridCol w:w="1843"/>
        <w:gridCol w:w="1830"/>
        <w:gridCol w:w="2270"/>
      </w:tblGrid>
      <w:tr w:rsidR="00A1262A" w14:paraId="1838748C" w14:textId="0DE382A5" w:rsidTr="00A1262A">
        <w:trPr>
          <w:trHeight w:val="646"/>
        </w:trPr>
        <w:tc>
          <w:tcPr>
            <w:tcW w:w="1269" w:type="dxa"/>
          </w:tcPr>
          <w:p w14:paraId="5F59E84C" w14:textId="6E8F0068" w:rsidR="00A1262A" w:rsidRDefault="00A1262A" w:rsidP="00FC37A0">
            <w:pPr>
              <w:jc w:val="center"/>
            </w:pPr>
            <w:r>
              <w:t>Protein-ligand complex</w:t>
            </w:r>
          </w:p>
        </w:tc>
        <w:tc>
          <w:tcPr>
            <w:tcW w:w="1476" w:type="dxa"/>
          </w:tcPr>
          <w:p w14:paraId="48D40B55" w14:textId="77777777" w:rsidR="00A1262A" w:rsidRDefault="00A1262A" w:rsidP="00FC37A0">
            <w:pPr>
              <w:jc w:val="center"/>
            </w:pPr>
            <w:r w:rsidRPr="004D7540">
              <w:t>The total binding free energy</w:t>
            </w:r>
          </w:p>
          <w:p w14:paraId="17319F6A" w14:textId="171F36AA" w:rsidR="00A1262A" w:rsidRDefault="00A1262A" w:rsidP="00FC37A0">
            <w:pPr>
              <w:jc w:val="center"/>
            </w:pPr>
            <w:r>
              <w:t>(</w:t>
            </w:r>
            <w:proofErr w:type="spellStart"/>
            <w:r w:rsidRPr="004D7540">
              <w:t>dG_Bind</w:t>
            </w:r>
            <w:proofErr w:type="spellEnd"/>
            <w:r>
              <w:t>)</w:t>
            </w:r>
            <w:r w:rsidR="00182AA6">
              <w:t xml:space="preserve"> (</w:t>
            </w:r>
            <w:r w:rsidR="00182AA6" w:rsidRPr="00182AA6">
              <w:t>kcal/mol</w:t>
            </w:r>
            <w:r w:rsidR="00182AA6">
              <w:t>)</w:t>
            </w:r>
          </w:p>
        </w:tc>
        <w:tc>
          <w:tcPr>
            <w:tcW w:w="2270" w:type="dxa"/>
          </w:tcPr>
          <w:p w14:paraId="09E08264" w14:textId="77777777" w:rsidR="00A1262A" w:rsidRDefault="00A1262A" w:rsidP="00FC37A0">
            <w:pPr>
              <w:jc w:val="center"/>
            </w:pPr>
            <w:bookmarkStart w:id="0" w:name="_Hlk191908963"/>
            <w:r w:rsidRPr="004D7540">
              <w:t>Electrostatic contribution</w:t>
            </w:r>
          </w:p>
          <w:bookmarkEnd w:id="0"/>
          <w:p w14:paraId="65BD6199" w14:textId="4AA5F0C1" w:rsidR="00A1262A" w:rsidRDefault="00A1262A" w:rsidP="00FC37A0">
            <w:pPr>
              <w:jc w:val="center"/>
            </w:pPr>
            <w:r>
              <w:t>(</w:t>
            </w:r>
            <w:proofErr w:type="spellStart"/>
            <w:r w:rsidRPr="004D7540">
              <w:t>dG_Bind_Coulomb</w:t>
            </w:r>
            <w:proofErr w:type="spellEnd"/>
            <w:r>
              <w:t>)</w:t>
            </w:r>
            <w:r w:rsidR="00182AA6">
              <w:t xml:space="preserve"> ) (</w:t>
            </w:r>
            <w:r w:rsidR="00182AA6" w:rsidRPr="00182AA6">
              <w:t>kcal/mol</w:t>
            </w:r>
            <w:r w:rsidR="00182AA6">
              <w:t>)</w:t>
            </w:r>
          </w:p>
        </w:tc>
        <w:tc>
          <w:tcPr>
            <w:tcW w:w="1843" w:type="dxa"/>
          </w:tcPr>
          <w:p w14:paraId="2D2D8EB3" w14:textId="0218F270" w:rsidR="00A1262A" w:rsidRDefault="00A1262A" w:rsidP="00FC37A0">
            <w:pPr>
              <w:jc w:val="center"/>
            </w:pPr>
            <w:bookmarkStart w:id="1" w:name="_Hlk191908921"/>
            <w:r w:rsidRPr="004D7540">
              <w:t>Van der Waals interaction energy</w:t>
            </w:r>
          </w:p>
          <w:bookmarkEnd w:id="1"/>
          <w:p w14:paraId="2D561E59" w14:textId="0186853F" w:rsidR="00A1262A" w:rsidRDefault="00A1262A" w:rsidP="00FC37A0">
            <w:pPr>
              <w:jc w:val="center"/>
            </w:pPr>
            <w:r>
              <w:t>(</w:t>
            </w:r>
            <w:proofErr w:type="spellStart"/>
            <w:r w:rsidRPr="004D7540">
              <w:t>dG_Bind_vdW</w:t>
            </w:r>
            <w:proofErr w:type="spellEnd"/>
            <w:r>
              <w:t>)</w:t>
            </w:r>
            <w:r w:rsidR="00182AA6">
              <w:t xml:space="preserve"> ) (</w:t>
            </w:r>
            <w:r w:rsidR="00182AA6" w:rsidRPr="00182AA6">
              <w:t>kcal/mol</w:t>
            </w:r>
            <w:r w:rsidR="00182AA6">
              <w:t>)</w:t>
            </w:r>
          </w:p>
        </w:tc>
        <w:tc>
          <w:tcPr>
            <w:tcW w:w="1830" w:type="dxa"/>
          </w:tcPr>
          <w:p w14:paraId="0365C654" w14:textId="77777777" w:rsidR="00A1262A" w:rsidRDefault="00A1262A" w:rsidP="00FC37A0">
            <w:pPr>
              <w:jc w:val="center"/>
            </w:pPr>
            <w:r w:rsidRPr="004D7540">
              <w:t>Lipophilic contribution</w:t>
            </w:r>
          </w:p>
          <w:p w14:paraId="6360DFD7" w14:textId="74835141" w:rsidR="00A1262A" w:rsidRDefault="00A1262A" w:rsidP="00FC37A0">
            <w:pPr>
              <w:jc w:val="center"/>
            </w:pPr>
            <w:r>
              <w:t>(</w:t>
            </w:r>
            <w:proofErr w:type="spellStart"/>
            <w:r w:rsidRPr="004D7540">
              <w:t>dG_Bind_Lipo</w:t>
            </w:r>
            <w:proofErr w:type="spellEnd"/>
            <w:r>
              <w:t>)</w:t>
            </w:r>
            <w:r w:rsidR="00182AA6">
              <w:t xml:space="preserve"> ) (</w:t>
            </w:r>
            <w:r w:rsidR="00182AA6" w:rsidRPr="00182AA6">
              <w:t>kcal/mol</w:t>
            </w:r>
            <w:r w:rsidR="00182AA6">
              <w:t>)</w:t>
            </w:r>
          </w:p>
        </w:tc>
        <w:tc>
          <w:tcPr>
            <w:tcW w:w="2270" w:type="dxa"/>
          </w:tcPr>
          <w:p w14:paraId="279686B1" w14:textId="77777777" w:rsidR="00A1262A" w:rsidRDefault="00A1262A" w:rsidP="00FC37A0">
            <w:pPr>
              <w:jc w:val="center"/>
            </w:pPr>
            <w:r w:rsidRPr="004D7540">
              <w:t>Solvation energy components</w:t>
            </w:r>
            <w:r>
              <w:t>(polar)</w:t>
            </w:r>
          </w:p>
          <w:p w14:paraId="167817DF" w14:textId="68B816BB" w:rsidR="00A1262A" w:rsidRDefault="00A1262A" w:rsidP="00FC37A0">
            <w:pPr>
              <w:jc w:val="center"/>
            </w:pPr>
            <w:r>
              <w:t>(</w:t>
            </w:r>
            <w:proofErr w:type="spellStart"/>
            <w:r w:rsidRPr="004D7540">
              <w:t>dG_Bind_Solv_GB</w:t>
            </w:r>
            <w:proofErr w:type="spellEnd"/>
            <w:r>
              <w:t>)</w:t>
            </w:r>
            <w:r w:rsidR="00182AA6">
              <w:t xml:space="preserve"> ) (</w:t>
            </w:r>
            <w:r w:rsidR="00182AA6" w:rsidRPr="00182AA6">
              <w:t>kcal/mol</w:t>
            </w:r>
            <w:r w:rsidR="00182AA6">
              <w:t>)</w:t>
            </w:r>
          </w:p>
        </w:tc>
      </w:tr>
      <w:tr w:rsidR="00A1262A" w14:paraId="67926561" w14:textId="615672DD" w:rsidTr="00A1262A">
        <w:trPr>
          <w:trHeight w:val="622"/>
        </w:trPr>
        <w:tc>
          <w:tcPr>
            <w:tcW w:w="1269" w:type="dxa"/>
          </w:tcPr>
          <w:p w14:paraId="48DBCA9E" w14:textId="433ACBF7" w:rsidR="00A1262A" w:rsidRDefault="00A1262A" w:rsidP="00FC37A0">
            <w:pPr>
              <w:jc w:val="center"/>
            </w:pPr>
            <w:r>
              <w:t>ABAT-</w:t>
            </w:r>
            <w:r w:rsidRPr="00017921">
              <w:t>Esculin</w:t>
            </w:r>
          </w:p>
        </w:tc>
        <w:tc>
          <w:tcPr>
            <w:tcW w:w="1476" w:type="dxa"/>
          </w:tcPr>
          <w:p w14:paraId="32F8EC3C" w14:textId="27B9D4B1" w:rsidR="00A1262A" w:rsidRDefault="00A1262A" w:rsidP="00FC37A0">
            <w:pPr>
              <w:jc w:val="center"/>
            </w:pPr>
            <w:r w:rsidRPr="004D7540">
              <w:t>-18.6918101</w:t>
            </w:r>
            <w:r w:rsidR="00182AA6">
              <w:t xml:space="preserve"> </w:t>
            </w:r>
          </w:p>
        </w:tc>
        <w:tc>
          <w:tcPr>
            <w:tcW w:w="2270" w:type="dxa"/>
          </w:tcPr>
          <w:p w14:paraId="128B95A9" w14:textId="1F215502" w:rsidR="00A1262A" w:rsidRDefault="00A1262A" w:rsidP="00FC37A0">
            <w:pPr>
              <w:jc w:val="center"/>
            </w:pPr>
            <w:r w:rsidRPr="004D7540">
              <w:t>-29.43415777</w:t>
            </w:r>
            <w:r w:rsidR="00182AA6">
              <w:t xml:space="preserve"> </w:t>
            </w:r>
          </w:p>
        </w:tc>
        <w:tc>
          <w:tcPr>
            <w:tcW w:w="1843" w:type="dxa"/>
          </w:tcPr>
          <w:p w14:paraId="0FF94266" w14:textId="25248BBA" w:rsidR="00A1262A" w:rsidRDefault="00A1262A" w:rsidP="00FC37A0">
            <w:pPr>
              <w:jc w:val="center"/>
            </w:pPr>
            <w:r w:rsidRPr="004D7540">
              <w:t>-8.33270774</w:t>
            </w:r>
            <w:r w:rsidR="00182AA6">
              <w:t xml:space="preserve"> </w:t>
            </w:r>
          </w:p>
        </w:tc>
        <w:tc>
          <w:tcPr>
            <w:tcW w:w="1830" w:type="dxa"/>
          </w:tcPr>
          <w:p w14:paraId="6AA3EB42" w14:textId="7F7ACD57" w:rsidR="00A1262A" w:rsidRDefault="00A1262A" w:rsidP="00FC37A0">
            <w:pPr>
              <w:jc w:val="center"/>
            </w:pPr>
            <w:r w:rsidRPr="004D7540">
              <w:t>-0.754854018</w:t>
            </w:r>
            <w:r w:rsidR="00182AA6">
              <w:t xml:space="preserve"> </w:t>
            </w:r>
          </w:p>
        </w:tc>
        <w:tc>
          <w:tcPr>
            <w:tcW w:w="2270" w:type="dxa"/>
          </w:tcPr>
          <w:p w14:paraId="461DEC0E" w14:textId="77777777" w:rsidR="00182AA6" w:rsidRDefault="00A1262A" w:rsidP="00FC37A0">
            <w:pPr>
              <w:jc w:val="center"/>
            </w:pPr>
            <w:r w:rsidRPr="004D7540">
              <w:t>18.5811275</w:t>
            </w:r>
          </w:p>
          <w:p w14:paraId="2D8522BD" w14:textId="162DBED5" w:rsidR="00A1262A" w:rsidRDefault="00A1262A" w:rsidP="00FC37A0">
            <w:pPr>
              <w:jc w:val="center"/>
            </w:pPr>
          </w:p>
        </w:tc>
      </w:tr>
      <w:tr w:rsidR="00A1262A" w14:paraId="33C77B99" w14:textId="1AEEB3AE" w:rsidTr="00A1262A">
        <w:trPr>
          <w:trHeight w:val="646"/>
        </w:trPr>
        <w:tc>
          <w:tcPr>
            <w:tcW w:w="1269" w:type="dxa"/>
          </w:tcPr>
          <w:p w14:paraId="76482755" w14:textId="1E715E96" w:rsidR="00A1262A" w:rsidRDefault="00A1262A" w:rsidP="00FC37A0">
            <w:pPr>
              <w:jc w:val="center"/>
            </w:pPr>
            <w:bookmarkStart w:id="2" w:name="_Hlk191909026"/>
            <w:r>
              <w:t>C8B-</w:t>
            </w:r>
            <w:r w:rsidRPr="00017921">
              <w:t>Diosmin</w:t>
            </w:r>
            <w:bookmarkEnd w:id="2"/>
          </w:p>
        </w:tc>
        <w:tc>
          <w:tcPr>
            <w:tcW w:w="1476" w:type="dxa"/>
          </w:tcPr>
          <w:p w14:paraId="2351B540" w14:textId="04662195" w:rsidR="00A1262A" w:rsidRDefault="00A1262A" w:rsidP="00FC37A0">
            <w:pPr>
              <w:jc w:val="center"/>
            </w:pPr>
            <w:bookmarkStart w:id="3" w:name="_Hlk191909413"/>
            <w:r w:rsidRPr="00A1262A">
              <w:t>-74.5784254</w:t>
            </w:r>
            <w:bookmarkEnd w:id="3"/>
          </w:p>
          <w:p w14:paraId="4919D3B3" w14:textId="5777BDD1" w:rsidR="00182AA6" w:rsidRDefault="00182AA6" w:rsidP="00FC37A0">
            <w:pPr>
              <w:jc w:val="center"/>
            </w:pPr>
          </w:p>
        </w:tc>
        <w:tc>
          <w:tcPr>
            <w:tcW w:w="2270" w:type="dxa"/>
          </w:tcPr>
          <w:p w14:paraId="23CABC1A" w14:textId="77777777" w:rsidR="00A1262A" w:rsidRDefault="00A1262A" w:rsidP="00FC37A0">
            <w:pPr>
              <w:jc w:val="center"/>
            </w:pPr>
            <w:bookmarkStart w:id="4" w:name="_Hlk191909463"/>
            <w:r w:rsidRPr="00A1262A">
              <w:t>-52.2350777</w:t>
            </w:r>
            <w:bookmarkEnd w:id="4"/>
          </w:p>
          <w:p w14:paraId="7EDB628C" w14:textId="5CC6E4DF" w:rsidR="00182AA6" w:rsidRDefault="00182AA6" w:rsidP="00FC37A0">
            <w:pPr>
              <w:jc w:val="center"/>
            </w:pPr>
          </w:p>
        </w:tc>
        <w:tc>
          <w:tcPr>
            <w:tcW w:w="1843" w:type="dxa"/>
          </w:tcPr>
          <w:p w14:paraId="6FE07E76" w14:textId="77777777" w:rsidR="00A1262A" w:rsidRDefault="00A1262A" w:rsidP="00FC37A0">
            <w:pPr>
              <w:jc w:val="center"/>
            </w:pPr>
            <w:bookmarkStart w:id="5" w:name="_Hlk191909442"/>
            <w:r w:rsidRPr="00A1262A">
              <w:t>-37.39941416</w:t>
            </w:r>
            <w:bookmarkEnd w:id="5"/>
          </w:p>
          <w:p w14:paraId="4160A3F9" w14:textId="061121A3" w:rsidR="00182AA6" w:rsidRDefault="00182AA6" w:rsidP="00FC37A0">
            <w:pPr>
              <w:jc w:val="center"/>
            </w:pPr>
          </w:p>
        </w:tc>
        <w:tc>
          <w:tcPr>
            <w:tcW w:w="1830" w:type="dxa"/>
          </w:tcPr>
          <w:p w14:paraId="5B760FC3" w14:textId="77777777" w:rsidR="00A1262A" w:rsidRDefault="00A1262A" w:rsidP="00FC37A0">
            <w:pPr>
              <w:jc w:val="center"/>
            </w:pPr>
            <w:r w:rsidRPr="00A1262A">
              <w:t>-34.58605934</w:t>
            </w:r>
          </w:p>
          <w:p w14:paraId="3868766C" w14:textId="312BFC4C" w:rsidR="00182AA6" w:rsidRDefault="00182AA6" w:rsidP="00FC37A0">
            <w:pPr>
              <w:jc w:val="center"/>
            </w:pPr>
          </w:p>
        </w:tc>
        <w:tc>
          <w:tcPr>
            <w:tcW w:w="2270" w:type="dxa"/>
          </w:tcPr>
          <w:p w14:paraId="5ADD0BB8" w14:textId="77777777" w:rsidR="00A1262A" w:rsidRDefault="00A1262A" w:rsidP="00FC37A0">
            <w:pPr>
              <w:jc w:val="center"/>
            </w:pPr>
            <w:r w:rsidRPr="00A1262A">
              <w:t>44.80437799</w:t>
            </w:r>
          </w:p>
          <w:p w14:paraId="1A93D10C" w14:textId="0825334D" w:rsidR="00182AA6" w:rsidRDefault="00182AA6" w:rsidP="00FC37A0">
            <w:pPr>
              <w:jc w:val="center"/>
            </w:pPr>
          </w:p>
        </w:tc>
      </w:tr>
      <w:tr w:rsidR="00A1262A" w14:paraId="4C1AC4D4" w14:textId="2615EBE8" w:rsidTr="00A1262A">
        <w:trPr>
          <w:trHeight w:val="622"/>
        </w:trPr>
        <w:tc>
          <w:tcPr>
            <w:tcW w:w="1269" w:type="dxa"/>
          </w:tcPr>
          <w:p w14:paraId="06DD65F1" w14:textId="6143CFA6" w:rsidR="00A1262A" w:rsidRDefault="00A1262A" w:rsidP="00FC37A0">
            <w:pPr>
              <w:jc w:val="center"/>
            </w:pPr>
            <w:r>
              <w:t>FBXL3-</w:t>
            </w:r>
            <w:r w:rsidRPr="00017921">
              <w:t>Phenelzine</w:t>
            </w:r>
          </w:p>
        </w:tc>
        <w:tc>
          <w:tcPr>
            <w:tcW w:w="1476" w:type="dxa"/>
          </w:tcPr>
          <w:p w14:paraId="65AAA35A" w14:textId="77777777" w:rsidR="00A1262A" w:rsidRDefault="00A1262A" w:rsidP="00FC37A0">
            <w:pPr>
              <w:jc w:val="center"/>
            </w:pPr>
            <w:r w:rsidRPr="004D7540">
              <w:t>-29.6822761</w:t>
            </w:r>
          </w:p>
          <w:p w14:paraId="769C7B5B" w14:textId="2BA7F3EC" w:rsidR="00182AA6" w:rsidRDefault="00182AA6" w:rsidP="00FC37A0">
            <w:pPr>
              <w:jc w:val="center"/>
            </w:pPr>
          </w:p>
        </w:tc>
        <w:tc>
          <w:tcPr>
            <w:tcW w:w="2270" w:type="dxa"/>
          </w:tcPr>
          <w:p w14:paraId="74B59831" w14:textId="77777777" w:rsidR="00A1262A" w:rsidRDefault="00A1262A" w:rsidP="00FC37A0">
            <w:pPr>
              <w:jc w:val="center"/>
            </w:pPr>
            <w:r w:rsidRPr="004D7540">
              <w:t>-16.80022901</w:t>
            </w:r>
          </w:p>
          <w:p w14:paraId="6C3543B9" w14:textId="6545676B" w:rsidR="00182AA6" w:rsidRDefault="00182AA6" w:rsidP="00FC37A0">
            <w:pPr>
              <w:jc w:val="center"/>
            </w:pPr>
          </w:p>
        </w:tc>
        <w:tc>
          <w:tcPr>
            <w:tcW w:w="1843" w:type="dxa"/>
          </w:tcPr>
          <w:p w14:paraId="7C5AD49B" w14:textId="77777777" w:rsidR="00A1262A" w:rsidRDefault="00A1262A" w:rsidP="00FC37A0">
            <w:pPr>
              <w:jc w:val="center"/>
            </w:pPr>
            <w:r w:rsidRPr="004D7540">
              <w:t>-9.276126427</w:t>
            </w:r>
          </w:p>
          <w:p w14:paraId="5273FF2D" w14:textId="5A440D21" w:rsidR="00182AA6" w:rsidRDefault="00182AA6" w:rsidP="00FC37A0">
            <w:pPr>
              <w:jc w:val="center"/>
            </w:pPr>
          </w:p>
        </w:tc>
        <w:tc>
          <w:tcPr>
            <w:tcW w:w="1830" w:type="dxa"/>
          </w:tcPr>
          <w:p w14:paraId="39F5E186" w14:textId="77777777" w:rsidR="00A1262A" w:rsidRDefault="00A1262A" w:rsidP="00FC37A0">
            <w:pPr>
              <w:jc w:val="center"/>
            </w:pPr>
            <w:r w:rsidRPr="00E919D3">
              <w:t>-25.56487139</w:t>
            </w:r>
          </w:p>
          <w:p w14:paraId="7B29B155" w14:textId="61C08144" w:rsidR="00182AA6" w:rsidRDefault="00182AA6" w:rsidP="00FC37A0">
            <w:pPr>
              <w:jc w:val="center"/>
            </w:pPr>
          </w:p>
        </w:tc>
        <w:tc>
          <w:tcPr>
            <w:tcW w:w="2270" w:type="dxa"/>
          </w:tcPr>
          <w:p w14:paraId="63E1F471" w14:textId="77777777" w:rsidR="00A1262A" w:rsidRDefault="00A1262A" w:rsidP="00FC37A0">
            <w:pPr>
              <w:jc w:val="center"/>
            </w:pPr>
            <w:r w:rsidRPr="00E919D3">
              <w:t>19.82120519</w:t>
            </w:r>
          </w:p>
          <w:p w14:paraId="0984F0E9" w14:textId="73FEAB25" w:rsidR="00182AA6" w:rsidRDefault="00182AA6" w:rsidP="00FC37A0">
            <w:pPr>
              <w:jc w:val="center"/>
            </w:pPr>
          </w:p>
        </w:tc>
      </w:tr>
      <w:tr w:rsidR="00A1262A" w14:paraId="44093B6C" w14:textId="72229E02" w:rsidTr="00A1262A">
        <w:trPr>
          <w:trHeight w:val="646"/>
        </w:trPr>
        <w:tc>
          <w:tcPr>
            <w:tcW w:w="1269" w:type="dxa"/>
          </w:tcPr>
          <w:p w14:paraId="39FDDCF8" w14:textId="468FDDDD" w:rsidR="00A1262A" w:rsidRDefault="00A1262A" w:rsidP="00FC37A0">
            <w:pPr>
              <w:jc w:val="center"/>
            </w:pPr>
            <w:r>
              <w:t>ABCB-</w:t>
            </w:r>
            <w:r w:rsidRPr="00017921">
              <w:t>Diosmin</w:t>
            </w:r>
          </w:p>
        </w:tc>
        <w:tc>
          <w:tcPr>
            <w:tcW w:w="1476" w:type="dxa"/>
          </w:tcPr>
          <w:p w14:paraId="7761017E" w14:textId="77777777" w:rsidR="00A1262A" w:rsidRDefault="00423D6B" w:rsidP="00FC37A0">
            <w:pPr>
              <w:jc w:val="center"/>
            </w:pPr>
            <w:r w:rsidRPr="00423D6B">
              <w:t>-89.2674460</w:t>
            </w:r>
          </w:p>
          <w:p w14:paraId="5B12FBC5" w14:textId="0CA4DC66" w:rsidR="00182AA6" w:rsidRDefault="00182AA6" w:rsidP="00FC37A0">
            <w:pPr>
              <w:jc w:val="center"/>
            </w:pPr>
          </w:p>
        </w:tc>
        <w:tc>
          <w:tcPr>
            <w:tcW w:w="2270" w:type="dxa"/>
          </w:tcPr>
          <w:p w14:paraId="62ADF804" w14:textId="77777777" w:rsidR="00A1262A" w:rsidRDefault="00423D6B" w:rsidP="00FC37A0">
            <w:pPr>
              <w:jc w:val="center"/>
            </w:pPr>
            <w:r w:rsidRPr="00423D6B">
              <w:t>-34.76788482</w:t>
            </w:r>
          </w:p>
          <w:p w14:paraId="0251A111" w14:textId="329D6709" w:rsidR="00182AA6" w:rsidRDefault="00182AA6" w:rsidP="00FC37A0">
            <w:pPr>
              <w:jc w:val="center"/>
            </w:pPr>
          </w:p>
        </w:tc>
        <w:tc>
          <w:tcPr>
            <w:tcW w:w="1843" w:type="dxa"/>
          </w:tcPr>
          <w:p w14:paraId="66C585B2" w14:textId="77777777" w:rsidR="00A1262A" w:rsidRDefault="00423D6B" w:rsidP="00FC37A0">
            <w:pPr>
              <w:jc w:val="center"/>
            </w:pPr>
            <w:r w:rsidRPr="00423D6B">
              <w:t>-54.00486808</w:t>
            </w:r>
          </w:p>
          <w:p w14:paraId="109CBD41" w14:textId="7FB89D8D" w:rsidR="00182AA6" w:rsidRDefault="00182AA6" w:rsidP="00FC37A0">
            <w:pPr>
              <w:jc w:val="center"/>
            </w:pPr>
          </w:p>
        </w:tc>
        <w:tc>
          <w:tcPr>
            <w:tcW w:w="1830" w:type="dxa"/>
          </w:tcPr>
          <w:p w14:paraId="1B6A965D" w14:textId="77777777" w:rsidR="00A1262A" w:rsidRDefault="00423D6B" w:rsidP="00FC37A0">
            <w:pPr>
              <w:jc w:val="center"/>
            </w:pPr>
            <w:r w:rsidRPr="00423D6B">
              <w:t>-40.60457361</w:t>
            </w:r>
          </w:p>
          <w:p w14:paraId="0DF85D20" w14:textId="5DF96AC9" w:rsidR="00182AA6" w:rsidRDefault="00182AA6" w:rsidP="00FC37A0">
            <w:pPr>
              <w:jc w:val="center"/>
            </w:pPr>
          </w:p>
        </w:tc>
        <w:tc>
          <w:tcPr>
            <w:tcW w:w="2270" w:type="dxa"/>
          </w:tcPr>
          <w:p w14:paraId="57F6D903" w14:textId="77777777" w:rsidR="00A1262A" w:rsidRDefault="00423D6B" w:rsidP="00FC37A0">
            <w:pPr>
              <w:jc w:val="center"/>
            </w:pPr>
            <w:r w:rsidRPr="00423D6B">
              <w:t>38.67733718</w:t>
            </w:r>
          </w:p>
          <w:p w14:paraId="0C195CC9" w14:textId="27EE9DB7" w:rsidR="00182AA6" w:rsidRDefault="00182AA6" w:rsidP="00FC37A0">
            <w:pPr>
              <w:jc w:val="center"/>
            </w:pPr>
          </w:p>
        </w:tc>
      </w:tr>
      <w:tr w:rsidR="00A1262A" w14:paraId="38DC6C96" w14:textId="738C03F3" w:rsidTr="00A1262A">
        <w:trPr>
          <w:trHeight w:val="646"/>
        </w:trPr>
        <w:tc>
          <w:tcPr>
            <w:tcW w:w="1269" w:type="dxa"/>
          </w:tcPr>
          <w:p w14:paraId="3139851D" w14:textId="74E88E4C" w:rsidR="00A1262A" w:rsidRDefault="00A1262A" w:rsidP="00FC37A0">
            <w:pPr>
              <w:jc w:val="center"/>
            </w:pPr>
            <w:r>
              <w:t>APOF-</w:t>
            </w:r>
            <w:r w:rsidRPr="00912BB7">
              <w:rPr>
                <w:lang w:val="en-US"/>
              </w:rPr>
              <w:t>Lapatinib</w:t>
            </w:r>
          </w:p>
        </w:tc>
        <w:tc>
          <w:tcPr>
            <w:tcW w:w="1476" w:type="dxa"/>
          </w:tcPr>
          <w:p w14:paraId="37C9734B" w14:textId="77777777" w:rsidR="00A1262A" w:rsidRDefault="00A1262A" w:rsidP="00FC37A0">
            <w:pPr>
              <w:jc w:val="center"/>
            </w:pPr>
            <w:r w:rsidRPr="00E919D3">
              <w:t>-79.9836040</w:t>
            </w:r>
          </w:p>
          <w:p w14:paraId="06B46C13" w14:textId="133FAB8C" w:rsidR="00182AA6" w:rsidRDefault="00182AA6" w:rsidP="00FC37A0">
            <w:pPr>
              <w:jc w:val="center"/>
            </w:pPr>
          </w:p>
        </w:tc>
        <w:tc>
          <w:tcPr>
            <w:tcW w:w="2270" w:type="dxa"/>
          </w:tcPr>
          <w:p w14:paraId="231A735F" w14:textId="77777777" w:rsidR="00A1262A" w:rsidRDefault="00A1262A" w:rsidP="00FC37A0">
            <w:pPr>
              <w:jc w:val="center"/>
            </w:pPr>
            <w:r w:rsidRPr="00E919D3">
              <w:t>-19.4798475</w:t>
            </w:r>
          </w:p>
          <w:p w14:paraId="52A2D3C4" w14:textId="27A8D6A8" w:rsidR="00182AA6" w:rsidRDefault="00182AA6" w:rsidP="00FC37A0">
            <w:pPr>
              <w:jc w:val="center"/>
            </w:pPr>
          </w:p>
        </w:tc>
        <w:tc>
          <w:tcPr>
            <w:tcW w:w="1843" w:type="dxa"/>
          </w:tcPr>
          <w:p w14:paraId="1D138606" w14:textId="77777777" w:rsidR="00A1262A" w:rsidRDefault="00A1262A" w:rsidP="00FC37A0">
            <w:pPr>
              <w:jc w:val="center"/>
            </w:pPr>
            <w:r w:rsidRPr="00E919D3">
              <w:t>-48.74298235</w:t>
            </w:r>
          </w:p>
          <w:p w14:paraId="4BA2EF41" w14:textId="3CB5DB3F" w:rsidR="00182AA6" w:rsidRDefault="00182AA6" w:rsidP="00FC37A0">
            <w:pPr>
              <w:jc w:val="center"/>
            </w:pPr>
          </w:p>
        </w:tc>
        <w:tc>
          <w:tcPr>
            <w:tcW w:w="1830" w:type="dxa"/>
          </w:tcPr>
          <w:p w14:paraId="30169BA7" w14:textId="77777777" w:rsidR="00A1262A" w:rsidRDefault="00A1262A" w:rsidP="00FC37A0">
            <w:pPr>
              <w:jc w:val="center"/>
            </w:pPr>
            <w:r w:rsidRPr="00E919D3">
              <w:t>-51.77096205</w:t>
            </w:r>
          </w:p>
          <w:p w14:paraId="49298C51" w14:textId="0BF8AC5F" w:rsidR="00182AA6" w:rsidRDefault="00182AA6" w:rsidP="00FC37A0">
            <w:pPr>
              <w:jc w:val="center"/>
            </w:pPr>
          </w:p>
        </w:tc>
        <w:tc>
          <w:tcPr>
            <w:tcW w:w="2270" w:type="dxa"/>
          </w:tcPr>
          <w:p w14:paraId="7D9615EB" w14:textId="77777777" w:rsidR="00A1262A" w:rsidRDefault="00A1262A" w:rsidP="00182AA6">
            <w:pPr>
              <w:jc w:val="center"/>
            </w:pPr>
            <w:r w:rsidRPr="00E919D3">
              <w:t>32.96825315</w:t>
            </w:r>
          </w:p>
          <w:p w14:paraId="59F8CCFA" w14:textId="78747D0F" w:rsidR="00182AA6" w:rsidRDefault="00182AA6" w:rsidP="00182AA6">
            <w:pPr>
              <w:jc w:val="center"/>
            </w:pPr>
          </w:p>
        </w:tc>
      </w:tr>
      <w:tr w:rsidR="00A1262A" w14:paraId="02548402" w14:textId="77777777" w:rsidTr="00A1262A">
        <w:trPr>
          <w:trHeight w:val="646"/>
        </w:trPr>
        <w:tc>
          <w:tcPr>
            <w:tcW w:w="1269" w:type="dxa"/>
          </w:tcPr>
          <w:p w14:paraId="19F2CEFE" w14:textId="78C2E9FB" w:rsidR="00A1262A" w:rsidRDefault="00A1262A" w:rsidP="00FC37A0">
            <w:pPr>
              <w:jc w:val="center"/>
            </w:pPr>
            <w:r>
              <w:t>CENPV-</w:t>
            </w:r>
            <w:r w:rsidRPr="00912BB7">
              <w:rPr>
                <w:lang w:val="en-US"/>
              </w:rPr>
              <w:t>Diosmin</w:t>
            </w:r>
          </w:p>
        </w:tc>
        <w:tc>
          <w:tcPr>
            <w:tcW w:w="1476" w:type="dxa"/>
          </w:tcPr>
          <w:p w14:paraId="4245AA31" w14:textId="77777777" w:rsidR="00A1262A" w:rsidRDefault="00A1262A" w:rsidP="00FC37A0">
            <w:pPr>
              <w:jc w:val="center"/>
            </w:pPr>
            <w:r w:rsidRPr="00707351">
              <w:t>-100.705449</w:t>
            </w:r>
          </w:p>
          <w:p w14:paraId="12FB9DCC" w14:textId="755EAA4B" w:rsidR="00182AA6" w:rsidRDefault="00182AA6" w:rsidP="00FC37A0">
            <w:pPr>
              <w:jc w:val="center"/>
            </w:pPr>
          </w:p>
        </w:tc>
        <w:tc>
          <w:tcPr>
            <w:tcW w:w="2270" w:type="dxa"/>
          </w:tcPr>
          <w:p w14:paraId="7AD3FF59" w14:textId="77777777" w:rsidR="00A1262A" w:rsidRDefault="00A1262A" w:rsidP="00FC37A0">
            <w:pPr>
              <w:jc w:val="center"/>
            </w:pPr>
            <w:bookmarkStart w:id="6" w:name="_Hlk191908986"/>
            <w:r w:rsidRPr="00707351">
              <w:t>-46.93107614</w:t>
            </w:r>
            <w:bookmarkEnd w:id="6"/>
          </w:p>
          <w:p w14:paraId="59E16570" w14:textId="4BB7F28F" w:rsidR="00182AA6" w:rsidRDefault="00182AA6" w:rsidP="00FC37A0">
            <w:pPr>
              <w:jc w:val="center"/>
            </w:pPr>
          </w:p>
        </w:tc>
        <w:tc>
          <w:tcPr>
            <w:tcW w:w="1843" w:type="dxa"/>
          </w:tcPr>
          <w:p w14:paraId="42F6FE05" w14:textId="77777777" w:rsidR="00A1262A" w:rsidRDefault="00A1262A" w:rsidP="00FC37A0">
            <w:pPr>
              <w:jc w:val="center"/>
            </w:pPr>
            <w:bookmarkStart w:id="7" w:name="_Hlk191908944"/>
            <w:r w:rsidRPr="00707351">
              <w:t>-49.49751087</w:t>
            </w:r>
            <w:bookmarkEnd w:id="7"/>
          </w:p>
          <w:p w14:paraId="36FD5AB8" w14:textId="6AE146C4" w:rsidR="00182AA6" w:rsidRDefault="00182AA6" w:rsidP="00FC37A0">
            <w:pPr>
              <w:jc w:val="center"/>
            </w:pPr>
          </w:p>
        </w:tc>
        <w:tc>
          <w:tcPr>
            <w:tcW w:w="1830" w:type="dxa"/>
          </w:tcPr>
          <w:p w14:paraId="4044AF65" w14:textId="77777777" w:rsidR="00A1262A" w:rsidRDefault="00A1262A" w:rsidP="00FC37A0">
            <w:pPr>
              <w:jc w:val="center"/>
            </w:pPr>
            <w:r w:rsidRPr="00707351">
              <w:t>-47.8595299</w:t>
            </w:r>
          </w:p>
          <w:p w14:paraId="5886825F" w14:textId="5F64BFD8" w:rsidR="00182AA6" w:rsidRDefault="00182AA6" w:rsidP="00FC37A0">
            <w:pPr>
              <w:jc w:val="center"/>
            </w:pPr>
          </w:p>
        </w:tc>
        <w:tc>
          <w:tcPr>
            <w:tcW w:w="2270" w:type="dxa"/>
          </w:tcPr>
          <w:p w14:paraId="19C42C04" w14:textId="77777777" w:rsidR="00A1262A" w:rsidRDefault="00A1262A" w:rsidP="00FC37A0">
            <w:pPr>
              <w:jc w:val="center"/>
            </w:pPr>
            <w:r w:rsidRPr="00707351">
              <w:t>46.93087651</w:t>
            </w:r>
          </w:p>
          <w:p w14:paraId="3B4468B4" w14:textId="37209803" w:rsidR="00182AA6" w:rsidRDefault="00182AA6" w:rsidP="00FC37A0">
            <w:pPr>
              <w:jc w:val="center"/>
            </w:pPr>
          </w:p>
        </w:tc>
      </w:tr>
      <w:tr w:rsidR="00A1262A" w14:paraId="280DB7FD" w14:textId="77777777" w:rsidTr="00A1262A">
        <w:trPr>
          <w:trHeight w:val="646"/>
        </w:trPr>
        <w:tc>
          <w:tcPr>
            <w:tcW w:w="1269" w:type="dxa"/>
          </w:tcPr>
          <w:p w14:paraId="12202A32" w14:textId="58C2624E" w:rsidR="00A1262A" w:rsidRDefault="00A1262A" w:rsidP="00FC37A0">
            <w:pPr>
              <w:jc w:val="center"/>
            </w:pPr>
            <w:r>
              <w:t>MBPTS-</w:t>
            </w:r>
            <w:r w:rsidRPr="00912BB7">
              <w:rPr>
                <w:lang w:val="en-US"/>
              </w:rPr>
              <w:t>Diosmin</w:t>
            </w:r>
          </w:p>
        </w:tc>
        <w:tc>
          <w:tcPr>
            <w:tcW w:w="1476" w:type="dxa"/>
          </w:tcPr>
          <w:p w14:paraId="7AC5AC02" w14:textId="77777777" w:rsidR="00A1262A" w:rsidRDefault="00A1262A" w:rsidP="00182AA6">
            <w:pPr>
              <w:jc w:val="center"/>
            </w:pPr>
            <w:r w:rsidRPr="009B0382">
              <w:t>-80.3378385</w:t>
            </w:r>
          </w:p>
          <w:p w14:paraId="76FF86D2" w14:textId="0FC4362A" w:rsidR="00182AA6" w:rsidRDefault="00182AA6" w:rsidP="00182AA6">
            <w:pPr>
              <w:jc w:val="center"/>
            </w:pPr>
          </w:p>
        </w:tc>
        <w:tc>
          <w:tcPr>
            <w:tcW w:w="2270" w:type="dxa"/>
          </w:tcPr>
          <w:p w14:paraId="37723A40" w14:textId="77777777" w:rsidR="00A1262A" w:rsidRDefault="00A1262A" w:rsidP="00FC37A0">
            <w:pPr>
              <w:jc w:val="center"/>
            </w:pPr>
            <w:r w:rsidRPr="009B0382">
              <w:t>-37.73290748</w:t>
            </w:r>
          </w:p>
          <w:p w14:paraId="43E40B25" w14:textId="1E58EA0E" w:rsidR="00182AA6" w:rsidRDefault="00182AA6" w:rsidP="00FC37A0">
            <w:pPr>
              <w:jc w:val="center"/>
            </w:pPr>
          </w:p>
        </w:tc>
        <w:tc>
          <w:tcPr>
            <w:tcW w:w="1843" w:type="dxa"/>
          </w:tcPr>
          <w:p w14:paraId="7B9CF7B5" w14:textId="77777777" w:rsidR="00A1262A" w:rsidRDefault="00A1262A" w:rsidP="00FC37A0">
            <w:pPr>
              <w:jc w:val="center"/>
            </w:pPr>
            <w:r w:rsidRPr="009B0382">
              <w:t>-50.39701063</w:t>
            </w:r>
          </w:p>
          <w:p w14:paraId="1E8C50CD" w14:textId="0DC31333" w:rsidR="00182AA6" w:rsidRDefault="00182AA6" w:rsidP="00FC37A0">
            <w:pPr>
              <w:jc w:val="center"/>
            </w:pPr>
          </w:p>
        </w:tc>
        <w:tc>
          <w:tcPr>
            <w:tcW w:w="1830" w:type="dxa"/>
          </w:tcPr>
          <w:p w14:paraId="7305E9C8" w14:textId="77777777" w:rsidR="00A1262A" w:rsidRDefault="00A1262A" w:rsidP="00FC37A0">
            <w:pPr>
              <w:jc w:val="center"/>
            </w:pPr>
            <w:r w:rsidRPr="009B0382">
              <w:t>-41.19207031</w:t>
            </w:r>
          </w:p>
          <w:p w14:paraId="324CE5D5" w14:textId="4569FAB0" w:rsidR="00182AA6" w:rsidRDefault="00182AA6" w:rsidP="00FC37A0">
            <w:pPr>
              <w:jc w:val="center"/>
            </w:pPr>
          </w:p>
        </w:tc>
        <w:tc>
          <w:tcPr>
            <w:tcW w:w="2270" w:type="dxa"/>
          </w:tcPr>
          <w:p w14:paraId="597C153A" w14:textId="77777777" w:rsidR="00A1262A" w:rsidRDefault="00A1262A" w:rsidP="00FC37A0">
            <w:pPr>
              <w:jc w:val="center"/>
            </w:pPr>
            <w:r w:rsidRPr="009B0382">
              <w:t>48.92471385</w:t>
            </w:r>
          </w:p>
          <w:p w14:paraId="4B19FC49" w14:textId="3C4886D9" w:rsidR="00BE46B9" w:rsidRDefault="00BE46B9" w:rsidP="00FC37A0">
            <w:pPr>
              <w:jc w:val="center"/>
            </w:pPr>
          </w:p>
        </w:tc>
      </w:tr>
      <w:tr w:rsidR="00A1262A" w14:paraId="736F23AB" w14:textId="77777777" w:rsidTr="00A1262A">
        <w:trPr>
          <w:trHeight w:val="646"/>
        </w:trPr>
        <w:tc>
          <w:tcPr>
            <w:tcW w:w="1269" w:type="dxa"/>
          </w:tcPr>
          <w:p w14:paraId="41BAB7F6" w14:textId="2F94B3CD" w:rsidR="00A1262A" w:rsidRDefault="00A1262A" w:rsidP="00FC37A0">
            <w:pPr>
              <w:jc w:val="center"/>
            </w:pPr>
            <w:r>
              <w:t>Zfp1-</w:t>
            </w:r>
            <w:r w:rsidRPr="00912BB7">
              <w:rPr>
                <w:lang w:val="en-US"/>
              </w:rPr>
              <w:t>Diosmin</w:t>
            </w:r>
          </w:p>
        </w:tc>
        <w:tc>
          <w:tcPr>
            <w:tcW w:w="1476" w:type="dxa"/>
          </w:tcPr>
          <w:p w14:paraId="7E7C3FF7" w14:textId="77777777" w:rsidR="00A1262A" w:rsidRDefault="00A1262A" w:rsidP="00FC37A0">
            <w:pPr>
              <w:jc w:val="center"/>
            </w:pPr>
            <w:r w:rsidRPr="00707351">
              <w:t>-69.7496786</w:t>
            </w:r>
          </w:p>
          <w:p w14:paraId="33301CDA" w14:textId="26F8CE67" w:rsidR="00182AA6" w:rsidRDefault="00182AA6" w:rsidP="007B444B"/>
        </w:tc>
        <w:tc>
          <w:tcPr>
            <w:tcW w:w="2270" w:type="dxa"/>
          </w:tcPr>
          <w:p w14:paraId="121D4E84" w14:textId="77777777" w:rsidR="00A1262A" w:rsidRDefault="00A1262A" w:rsidP="00FC37A0">
            <w:pPr>
              <w:jc w:val="center"/>
            </w:pPr>
            <w:r w:rsidRPr="00707351">
              <w:t>-16.58504309</w:t>
            </w:r>
          </w:p>
          <w:p w14:paraId="57CFB1C8" w14:textId="321302A3" w:rsidR="00182AA6" w:rsidRDefault="00182AA6" w:rsidP="00FC37A0">
            <w:pPr>
              <w:jc w:val="center"/>
            </w:pPr>
          </w:p>
        </w:tc>
        <w:tc>
          <w:tcPr>
            <w:tcW w:w="1843" w:type="dxa"/>
          </w:tcPr>
          <w:p w14:paraId="0140200E" w14:textId="77777777" w:rsidR="00A1262A" w:rsidRDefault="00A1262A" w:rsidP="00FC37A0">
            <w:pPr>
              <w:jc w:val="center"/>
            </w:pPr>
            <w:r w:rsidRPr="00707351">
              <w:t>-48.13311037</w:t>
            </w:r>
          </w:p>
          <w:p w14:paraId="55E436A6" w14:textId="5417CF76" w:rsidR="00182AA6" w:rsidRDefault="00182AA6" w:rsidP="00FC37A0">
            <w:pPr>
              <w:jc w:val="center"/>
            </w:pPr>
          </w:p>
        </w:tc>
        <w:tc>
          <w:tcPr>
            <w:tcW w:w="1830" w:type="dxa"/>
          </w:tcPr>
          <w:p w14:paraId="197DC5C7" w14:textId="77777777" w:rsidR="00A1262A" w:rsidRDefault="00A1262A" w:rsidP="00FC37A0">
            <w:pPr>
              <w:jc w:val="center"/>
            </w:pPr>
            <w:r w:rsidRPr="00707351">
              <w:t>-41.0425533</w:t>
            </w:r>
          </w:p>
          <w:p w14:paraId="46F0DACE" w14:textId="307EBA6F" w:rsidR="00182AA6" w:rsidRDefault="00182AA6" w:rsidP="00FC37A0">
            <w:pPr>
              <w:jc w:val="center"/>
            </w:pPr>
          </w:p>
        </w:tc>
        <w:tc>
          <w:tcPr>
            <w:tcW w:w="2270" w:type="dxa"/>
          </w:tcPr>
          <w:p w14:paraId="09EEF4B4" w14:textId="77777777" w:rsidR="00BE46B9" w:rsidRDefault="00A1262A" w:rsidP="00FC37A0">
            <w:pPr>
              <w:jc w:val="center"/>
            </w:pPr>
            <w:r w:rsidRPr="00707351">
              <w:t>29.50444272</w:t>
            </w:r>
          </w:p>
          <w:p w14:paraId="2106DFBD" w14:textId="08C302A1" w:rsidR="00A1262A" w:rsidRDefault="00A1262A" w:rsidP="00FC37A0">
            <w:pPr>
              <w:jc w:val="center"/>
            </w:pPr>
          </w:p>
        </w:tc>
      </w:tr>
    </w:tbl>
    <w:p w14:paraId="0F4D7C2E" w14:textId="77777777" w:rsidR="00CD4C18" w:rsidRDefault="00CD4C18" w:rsidP="00FC37A0">
      <w:pPr>
        <w:jc w:val="center"/>
      </w:pPr>
    </w:p>
    <w:sectPr w:rsidR="00CD4C18" w:rsidSect="00A1262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AF7B26" w14:textId="77777777" w:rsidR="00C65135" w:rsidRDefault="00C65135" w:rsidP="00FC37A0">
      <w:pPr>
        <w:spacing w:after="0" w:line="240" w:lineRule="auto"/>
      </w:pPr>
      <w:r>
        <w:separator/>
      </w:r>
    </w:p>
  </w:endnote>
  <w:endnote w:type="continuationSeparator" w:id="0">
    <w:p w14:paraId="5F0E9B99" w14:textId="77777777" w:rsidR="00C65135" w:rsidRDefault="00C65135" w:rsidP="00FC37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01CAA6" w14:textId="77777777" w:rsidR="00FC37A0" w:rsidRDefault="00FC37A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F7B193" w14:textId="77777777" w:rsidR="00FC37A0" w:rsidRDefault="00FC37A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692A1F" w14:textId="77777777" w:rsidR="00FC37A0" w:rsidRDefault="00FC37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BFCC0E" w14:textId="77777777" w:rsidR="00C65135" w:rsidRDefault="00C65135" w:rsidP="00FC37A0">
      <w:pPr>
        <w:spacing w:after="0" w:line="240" w:lineRule="auto"/>
      </w:pPr>
      <w:r>
        <w:separator/>
      </w:r>
    </w:p>
  </w:footnote>
  <w:footnote w:type="continuationSeparator" w:id="0">
    <w:p w14:paraId="72CC2224" w14:textId="77777777" w:rsidR="00C65135" w:rsidRDefault="00C65135" w:rsidP="00FC37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7F7D36" w14:textId="77777777" w:rsidR="00FC37A0" w:rsidRDefault="00FC37A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7DF33B" w14:textId="070FE1E9" w:rsidR="00FC37A0" w:rsidRDefault="00FC37A0">
    <w:pPr>
      <w:pStyle w:val="Header"/>
    </w:pPr>
    <w:r>
      <w:t>Supplementary file 6: Results of Prime MMGBSA analysis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D2B54D" w14:textId="77777777" w:rsidR="00FC37A0" w:rsidRDefault="00FC37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763"/>
    <w:rsid w:val="00017921"/>
    <w:rsid w:val="000E2FAF"/>
    <w:rsid w:val="001052E5"/>
    <w:rsid w:val="00182AA6"/>
    <w:rsid w:val="001C36D7"/>
    <w:rsid w:val="002B784A"/>
    <w:rsid w:val="00423D6B"/>
    <w:rsid w:val="004854B6"/>
    <w:rsid w:val="004D7540"/>
    <w:rsid w:val="00707351"/>
    <w:rsid w:val="007B444B"/>
    <w:rsid w:val="008669CB"/>
    <w:rsid w:val="009836C9"/>
    <w:rsid w:val="009B0382"/>
    <w:rsid w:val="00A11763"/>
    <w:rsid w:val="00A1262A"/>
    <w:rsid w:val="00BE3317"/>
    <w:rsid w:val="00BE46B9"/>
    <w:rsid w:val="00C05131"/>
    <w:rsid w:val="00C65135"/>
    <w:rsid w:val="00CA6037"/>
    <w:rsid w:val="00CD4C18"/>
    <w:rsid w:val="00DF34C5"/>
    <w:rsid w:val="00E40C19"/>
    <w:rsid w:val="00E919D3"/>
    <w:rsid w:val="00FC3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B0668E"/>
  <w15:chartTrackingRefBased/>
  <w15:docId w15:val="{CD54FAF6-C925-44D7-BCD7-CFC0DD4D8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17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17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176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176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176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176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176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176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176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17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17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176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176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176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176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176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176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176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17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17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176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176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17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17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17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17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17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17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17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75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37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7A0"/>
  </w:style>
  <w:style w:type="paragraph" w:styleId="Footer">
    <w:name w:val="footer"/>
    <w:basedOn w:val="Normal"/>
    <w:link w:val="FooterChar"/>
    <w:uiPriority w:val="99"/>
    <w:unhideWhenUsed/>
    <w:rsid w:val="00FC37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7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370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91</Words>
  <Characters>878</Characters>
  <Application>Microsoft Office Word</Application>
  <DocSecurity>0</DocSecurity>
  <Lines>97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jit Ghosh</dc:creator>
  <cp:keywords/>
  <dc:description/>
  <cp:lastModifiedBy>Subhajit Ghosh</cp:lastModifiedBy>
  <cp:revision>3</cp:revision>
  <dcterms:created xsi:type="dcterms:W3CDTF">2025-03-24T06:37:00Z</dcterms:created>
  <dcterms:modified xsi:type="dcterms:W3CDTF">2025-03-24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424d6a43320770b3d8a046e2f50a7adb218b9bf558b98182bb422761ee8a6f</vt:lpwstr>
  </property>
</Properties>
</file>